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2830"/>
        <w:gridCol w:w="3675"/>
        <w:gridCol w:w="3675"/>
        <w:gridCol w:w="3675"/>
      </w:tblGrid>
      <w:tr w:rsidR="00472042" w:rsidRPr="00AF69CA" w14:paraId="2698DC7F" w14:textId="77777777" w:rsidTr="00394162">
        <w:tc>
          <w:tcPr>
            <w:tcW w:w="1385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5C80C9E" w14:textId="77777777" w:rsidR="00472042" w:rsidRPr="004D7E26" w:rsidRDefault="00472042" w:rsidP="00394162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E26"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l Table 1. Spearman’s correlations between NPI domain scores measured at biweekly intervals.</w:t>
            </w:r>
          </w:p>
        </w:tc>
      </w:tr>
      <w:tr w:rsidR="00472042" w:rsidRPr="00010D0E" w14:paraId="5C4F5AA3" w14:textId="77777777" w:rsidTr="00394162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FB878" w14:textId="77777777" w:rsidR="00472042" w:rsidRPr="004D7E26" w:rsidRDefault="00472042" w:rsidP="00394162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E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PI Domain 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4C69B" w14:textId="77777777" w:rsidR="00472042" w:rsidRPr="004D7E26" w:rsidRDefault="0047204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E26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–Follow-up 1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4218C" w14:textId="77777777" w:rsidR="00472042" w:rsidRPr="004D7E26" w:rsidRDefault="0047204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E26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1–Follow-up 2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7A771" w14:textId="77777777" w:rsidR="00472042" w:rsidRPr="004D7E26" w:rsidRDefault="0047204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7E26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2–Follow-up 3</w:t>
            </w:r>
          </w:p>
        </w:tc>
      </w:tr>
      <w:tr w:rsidR="00371302" w:rsidRPr="00010D0E" w14:paraId="62929D69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50F1AF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Aberrant motor behavior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3548E95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55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DEEB2F6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82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954501F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90***</w:t>
            </w:r>
          </w:p>
        </w:tc>
      </w:tr>
      <w:tr w:rsidR="00371302" w:rsidRPr="00010D0E" w14:paraId="221C5314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DADB16B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B7C1B67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53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3342DD6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57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3CF487A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</w:tr>
      <w:tr w:rsidR="00371302" w:rsidRPr="00010D0E" w14:paraId="3069D2D4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ABE92D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51D450D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59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EEEFE88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1A77615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47*</w:t>
            </w:r>
          </w:p>
        </w:tc>
      </w:tr>
      <w:tr w:rsidR="00371302" w:rsidRPr="00010D0E" w14:paraId="44DEC020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6C9E8A1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Apathy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AEE4B9E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8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2D7D226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76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CA5EF6B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47*</w:t>
            </w:r>
          </w:p>
        </w:tc>
      </w:tr>
      <w:tr w:rsidR="00371302" w:rsidRPr="00010D0E" w14:paraId="34362A7E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07D66D0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Delusion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5DE1593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3EE8457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99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057D293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76***</w:t>
            </w:r>
          </w:p>
        </w:tc>
      </w:tr>
      <w:tr w:rsidR="00371302" w:rsidRPr="00010D0E" w14:paraId="496EA814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D08FC7E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CCB23A5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82361C9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49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06B24C7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4**</w:t>
            </w:r>
          </w:p>
        </w:tc>
      </w:tr>
      <w:tr w:rsidR="00371302" w:rsidRPr="00010D0E" w14:paraId="1EE1C763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532F38A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Disinhibition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EB5BAAA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44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CC6FB2E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80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89ECB16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47*</w:t>
            </w:r>
          </w:p>
        </w:tc>
      </w:tr>
      <w:tr w:rsidR="00371302" w:rsidRPr="00010D0E" w14:paraId="515563E9" w14:textId="77777777" w:rsidTr="0039416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6AAE3E0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Eating behavior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4F4EA14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47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2C4FC12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4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A0733A8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4**</w:t>
            </w:r>
          </w:p>
        </w:tc>
      </w:tr>
      <w:tr w:rsidR="00371302" w:rsidRPr="00010D0E" w14:paraId="2A9FB4EC" w14:textId="77777777" w:rsidTr="0037130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3E6BE1B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Euphori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617F131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1.00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8CC767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1.00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6CABC1F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58**</w:t>
            </w:r>
          </w:p>
        </w:tc>
      </w:tr>
      <w:tr w:rsidR="00371302" w:rsidRPr="00010D0E" w14:paraId="1BE0B7C5" w14:textId="77777777" w:rsidTr="0037130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EC9C66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 xml:space="preserve">Hallucinations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F38C6A7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72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029C717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DC78FB3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-0.07</w:t>
            </w:r>
          </w:p>
        </w:tc>
      </w:tr>
      <w:tr w:rsidR="00371302" w:rsidRPr="00010D0E" w14:paraId="6D4A0B6C" w14:textId="77777777" w:rsidTr="0037130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6F6D038" w14:textId="77777777" w:rsidR="00371302" w:rsidRPr="004D7E26" w:rsidRDefault="00371302" w:rsidP="0039416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 xml:space="preserve">Irritability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59EAB0B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3148F67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2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6CE240E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5**</w:t>
            </w:r>
          </w:p>
        </w:tc>
      </w:tr>
      <w:tr w:rsidR="00371302" w:rsidRPr="00010D0E" w14:paraId="45471150" w14:textId="77777777" w:rsidTr="0037130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4EF624E" w14:textId="77777777" w:rsidR="00371302" w:rsidRPr="004D7E26" w:rsidRDefault="00371302" w:rsidP="004D7E26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 xml:space="preserve">Sleep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E9B1B90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82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F7D12E4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73*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C4A9BC8" w14:textId="77777777" w:rsidR="00371302" w:rsidRPr="004D7E26" w:rsidRDefault="00371302" w:rsidP="0039416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7**</w:t>
            </w:r>
          </w:p>
        </w:tc>
      </w:tr>
      <w:tr w:rsidR="00371302" w:rsidRPr="00010D0E" w14:paraId="24D5C650" w14:textId="77777777" w:rsidTr="0037130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733D76C" w14:textId="59010326" w:rsidR="00371302" w:rsidRPr="004D7E26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NPI total scor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2ADC17A3" w14:textId="16E2A1E6" w:rsidR="00371302" w:rsidRPr="004D7E26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55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883940B" w14:textId="0F69A6E9" w:rsidR="00371302" w:rsidRPr="004D7E26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59*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AD33CF1" w14:textId="6334EE84" w:rsidR="00371302" w:rsidRPr="004D7E26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7E26">
              <w:rPr>
                <w:rFonts w:ascii="Arial" w:hAnsi="Arial" w:cs="Arial"/>
                <w:sz w:val="18"/>
                <w:szCs w:val="18"/>
                <w:lang w:val="en-US"/>
              </w:rPr>
              <w:t>0.67***</w:t>
            </w:r>
          </w:p>
        </w:tc>
      </w:tr>
      <w:tr w:rsidR="00371302" w:rsidRPr="00010D0E" w14:paraId="1884A7E3" w14:textId="77777777" w:rsidTr="00394162">
        <w:tc>
          <w:tcPr>
            <w:tcW w:w="13855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74B8D9E" w14:textId="77777777" w:rsidR="00371302" w:rsidRPr="004D7E26" w:rsidRDefault="00371302" w:rsidP="0037130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7E2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tes: </w:t>
            </w:r>
            <w:r w:rsidRPr="004D7E26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Pr="004D7E26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4D7E26">
              <w:rPr>
                <w:rFonts w:ascii="Arial" w:hAnsi="Arial" w:cs="Arial"/>
                <w:sz w:val="20"/>
                <w:szCs w:val="20"/>
                <w:lang w:val="en-US"/>
              </w:rPr>
              <w:t xml:space="preserve"> &lt; 0.05, ** </w:t>
            </w:r>
            <w:r w:rsidRPr="004D7E2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 </w:t>
            </w:r>
            <w:r w:rsidRPr="004D7E26">
              <w:rPr>
                <w:rFonts w:ascii="Arial" w:hAnsi="Arial" w:cs="Arial"/>
                <w:sz w:val="20"/>
                <w:szCs w:val="20"/>
                <w:lang w:val="en-US"/>
              </w:rPr>
              <w:t xml:space="preserve">&lt; 0.01, *** </w:t>
            </w:r>
            <w:r w:rsidRPr="004D7E2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 </w:t>
            </w:r>
            <w:r w:rsidRPr="004D7E26">
              <w:rPr>
                <w:rFonts w:ascii="Arial" w:hAnsi="Arial" w:cs="Arial"/>
                <w:sz w:val="20"/>
                <w:szCs w:val="20"/>
                <w:lang w:val="en-US"/>
              </w:rPr>
              <w:t>&lt; 0.001.</w:t>
            </w:r>
          </w:p>
        </w:tc>
      </w:tr>
    </w:tbl>
    <w:p w14:paraId="34297FDD" w14:textId="77777777" w:rsidR="00472042" w:rsidRPr="00010D0E" w:rsidRDefault="00472042" w:rsidP="00394162">
      <w:pPr>
        <w:rPr>
          <w:rFonts w:ascii="Arial" w:hAnsi="Arial" w:cs="Arial"/>
          <w:b/>
          <w:lang w:val="en-US"/>
        </w:rPr>
      </w:pPr>
    </w:p>
    <w:p w14:paraId="029B0CC6" w14:textId="1CDC03DE" w:rsidR="00371302" w:rsidRDefault="0037130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8D1173" w14:textId="77777777" w:rsidR="003F30EF" w:rsidRDefault="003F30EF">
      <w:pPr>
        <w:rPr>
          <w:rFonts w:ascii="Arial" w:hAnsi="Arial" w:cs="Arial"/>
        </w:rPr>
      </w:pPr>
    </w:p>
    <w:tbl>
      <w:tblPr>
        <w:tblStyle w:val="TableGrid"/>
        <w:tblW w:w="14002" w:type="dxa"/>
        <w:tblLayout w:type="fixed"/>
        <w:tblLook w:val="04A0" w:firstRow="1" w:lastRow="0" w:firstColumn="1" w:lastColumn="0" w:noHBand="0" w:noVBand="1"/>
      </w:tblPr>
      <w:tblGrid>
        <w:gridCol w:w="1560"/>
        <w:gridCol w:w="1555"/>
        <w:gridCol w:w="1555"/>
        <w:gridCol w:w="1555"/>
        <w:gridCol w:w="1556"/>
        <w:gridCol w:w="1555"/>
        <w:gridCol w:w="1555"/>
        <w:gridCol w:w="1555"/>
        <w:gridCol w:w="1556"/>
      </w:tblGrid>
      <w:tr w:rsidR="00FA367E" w:rsidRPr="00AF69CA" w14:paraId="3A126B25" w14:textId="77777777" w:rsidTr="002B67C2">
        <w:trPr>
          <w:trHeight w:val="416"/>
        </w:trPr>
        <w:tc>
          <w:tcPr>
            <w:tcW w:w="14002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7460A121" w14:textId="407363AA" w:rsidR="00FA367E" w:rsidRPr="008C0408" w:rsidRDefault="00980728" w:rsidP="00F80F72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C040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l Table </w:t>
            </w:r>
            <w:r w:rsidR="00AF69CA" w:rsidRPr="008C0408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="00FA367E" w:rsidRPr="008C040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Prevalence, persistence, and between-person and within-person variation of the presence of </w:t>
            </w:r>
            <w:r w:rsidR="008C0408" w:rsidRPr="008C0408">
              <w:rPr>
                <w:rFonts w:ascii="Arial" w:hAnsi="Arial" w:cs="Arial"/>
                <w:b/>
                <w:sz w:val="20"/>
                <w:szCs w:val="20"/>
                <w:lang w:val="en-US"/>
              </w:rPr>
              <w:t>specific NPI domains.</w:t>
            </w:r>
          </w:p>
        </w:tc>
      </w:tr>
      <w:tr w:rsidR="00FA367E" w:rsidRPr="009635CA" w14:paraId="74726E98" w14:textId="77777777" w:rsidTr="002B67C2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54387" w14:textId="77777777" w:rsidR="00F80F72" w:rsidRPr="008C0408" w:rsidRDefault="00F80F72" w:rsidP="00F80F72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NPI domai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4E0C1" w14:textId="77777777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Presence at baseline</w:t>
            </w:r>
          </w:p>
          <w:p w14:paraId="08C4A74E" w14:textId="36271B92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dementia (n=10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40167" w14:textId="60E9EA0C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Presence at baseline</w:t>
            </w:r>
          </w:p>
          <w:p w14:paraId="10851F07" w14:textId="77777777" w:rsidR="00AD308B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IND </w:t>
            </w:r>
          </w:p>
          <w:p w14:paraId="321C911F" w14:textId="769D6DAB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8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56EAB" w14:textId="77777777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Persistence</w:t>
            </w:r>
            <w:r w:rsidRPr="008C04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65980D67" w14:textId="002C2B75" w:rsidR="00F80F72" w:rsidRPr="008C0408" w:rsidRDefault="00D5648F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="00F80F72"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ementi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F80F72"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711E0" w14:textId="4FAE1CEA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Persistence</w:t>
            </w:r>
            <w:r w:rsidRPr="008C04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174BF84D" w14:textId="77777777" w:rsidR="00AD308B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CIND</w:t>
            </w:r>
          </w:p>
          <w:p w14:paraId="0CF82E80" w14:textId="0900FFEE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8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B86F9" w14:textId="77777777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BP variation</w:t>
            </w:r>
            <w:r w:rsidRPr="008C04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  <w:p w14:paraId="357AA116" w14:textId="6AB734F3" w:rsidR="00F80F72" w:rsidRPr="008C0408" w:rsidRDefault="00D5648F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="00F80F72"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ementi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F80F72"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CF63D" w14:textId="26A57B5F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BP variation</w:t>
            </w:r>
            <w:r w:rsidRPr="008C04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‡</w:t>
            </w:r>
          </w:p>
          <w:p w14:paraId="35A1A9F3" w14:textId="77777777" w:rsidR="00AD308B" w:rsidRDefault="00AD308B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IND</w:t>
            </w:r>
          </w:p>
          <w:p w14:paraId="281CAEFB" w14:textId="4F70CE28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8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FD1AB" w14:textId="77777777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WP variation</w:t>
            </w:r>
            <w:r w:rsidRPr="008C04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3D4ACC98" w14:textId="30E28E41" w:rsidR="00F80F72" w:rsidRPr="008C0408" w:rsidRDefault="00D5648F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="00F80F72"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ementia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F80F72"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80376" w14:textId="0DD847E5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WP variation</w:t>
            </w:r>
            <w:r w:rsidRPr="008C04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§</w:t>
            </w:r>
          </w:p>
          <w:p w14:paraId="5AEC90B7" w14:textId="77777777" w:rsidR="00AD308B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IND </w:t>
            </w:r>
          </w:p>
          <w:p w14:paraId="6F719BC9" w14:textId="6726EA04" w:rsidR="00F80F72" w:rsidRPr="008C0408" w:rsidRDefault="00F80F72" w:rsidP="00F80F72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8)</w:t>
            </w:r>
          </w:p>
        </w:tc>
      </w:tr>
      <w:tr w:rsidR="00371302" w:rsidRPr="0063008C" w14:paraId="5EEDC92D" w14:textId="77777777" w:rsidTr="002B67C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4955" w14:textId="27623952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AMB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7F8A7" w14:textId="7E3DBF39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40.0%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BAF00B" w14:textId="21DDF601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2.5%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7AA85" w14:textId="5B33476C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25.0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55F98" w14:textId="5947E9E0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00.0%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13BA9" w14:textId="36E428F1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40.0%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A9C62" w14:textId="6A0374F9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E3B36" w14:textId="21AB62FA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8.8%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257C3" w14:textId="4700E796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75.0%</w:t>
            </w:r>
          </w:p>
        </w:tc>
      </w:tr>
      <w:tr w:rsidR="00371302" w:rsidRPr="0063008C" w14:paraId="4721D5BB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895855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0EAFD5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2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816E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7E26F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5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8894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8E96E1B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E191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AA756C3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83.3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3DA5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6.7%</w:t>
            </w:r>
          </w:p>
        </w:tc>
      </w:tr>
      <w:tr w:rsidR="00371302" w:rsidRPr="0063008C" w14:paraId="7E66FCE5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914681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C4A935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4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3273B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804C5DF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25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7C1C5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241808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4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C8C5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ED0C284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24C8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6.3%</w:t>
            </w:r>
          </w:p>
        </w:tc>
      </w:tr>
      <w:tr w:rsidR="00371302" w:rsidRPr="0063008C" w14:paraId="3664DF9D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00E124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Apath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CC9F6F9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48093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958A9A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66.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311E1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2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01E01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EBC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54B17F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5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27310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5.0%</w:t>
            </w:r>
          </w:p>
        </w:tc>
      </w:tr>
      <w:tr w:rsidR="00371302" w:rsidRPr="0063008C" w14:paraId="5D6EA86B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E369B8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Delus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5B8FF5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9B38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2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859EDF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774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2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AE997D9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1ACD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2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D80270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265F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75.0%</w:t>
            </w:r>
          </w:p>
        </w:tc>
      </w:tr>
      <w:tr w:rsidR="00371302" w:rsidRPr="0063008C" w14:paraId="7D992893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3FFC17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B6FBCA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62A8E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FB6FF1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2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28AB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66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EDF2A3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 (6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2A698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 (7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D9DD463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2.5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9922A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6.7%</w:t>
            </w:r>
          </w:p>
        </w:tc>
      </w:tr>
      <w:tr w:rsidR="00371302" w:rsidRPr="0063008C" w14:paraId="1D44142C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B68F01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Disinhibi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99001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4D64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2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96E9C4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E86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FE9CBD1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2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D176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B865E0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75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8FB78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1.7%</w:t>
            </w:r>
          </w:p>
        </w:tc>
      </w:tr>
      <w:tr w:rsidR="00371302" w:rsidRPr="0063008C" w14:paraId="2A7645CD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C68CE9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Eating behavi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718B7EF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4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53E3E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2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41921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25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2D5D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10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6EF45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CCB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7D585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0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366AA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75.0%</w:t>
            </w:r>
          </w:p>
        </w:tc>
      </w:tr>
      <w:tr w:rsidR="00371302" w:rsidRPr="0063008C" w14:paraId="28439050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608C3D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Euphori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F0AD9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F705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8C66DB6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0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BB55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21966E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3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CB7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B6736A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8800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1302" w:rsidRPr="0063008C" w14:paraId="2A09BC3A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0420C2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Hallucin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698833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B836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999C57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0607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062E88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1 (1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F823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 (2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8C343AA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886E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25.0%</w:t>
            </w:r>
          </w:p>
        </w:tc>
      </w:tr>
      <w:tr w:rsidR="00371302" w:rsidRPr="0063008C" w14:paraId="5F4D6DCA" w14:textId="77777777" w:rsidTr="002B67C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86D5DC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Irritabi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C73C21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5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8459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 (7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941350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6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5BAC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5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FCA5E06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7 (70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D2D6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 (75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5F64098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4.3%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8F3CA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79.2%</w:t>
            </w:r>
          </w:p>
        </w:tc>
      </w:tr>
      <w:tr w:rsidR="00371302" w:rsidRPr="0063008C" w14:paraId="4BB8024C" w14:textId="77777777" w:rsidTr="002B67C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9BD51" w14:textId="77777777" w:rsidR="00371302" w:rsidRPr="008C040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 xml:space="preserve">Sleep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0AB96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40.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36731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50.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AAA80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75.0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BD95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3 (75.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D237C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4 (40.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74042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6 (75.0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919B1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93.8%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B5C7E" w14:textId="77777777" w:rsidR="00371302" w:rsidRPr="008C040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sz w:val="18"/>
                <w:szCs w:val="18"/>
                <w:lang w:val="en-US"/>
              </w:rPr>
              <w:t>75.0%</w:t>
            </w:r>
          </w:p>
        </w:tc>
      </w:tr>
      <w:tr w:rsidR="00371302" w:rsidRPr="00AF69CA" w14:paraId="67817521" w14:textId="77777777" w:rsidTr="002B67C2">
        <w:tc>
          <w:tcPr>
            <w:tcW w:w="140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E7C9E" w14:textId="1020C425" w:rsidR="00371302" w:rsidRPr="00D5648F" w:rsidRDefault="00371302" w:rsidP="0037130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648F">
              <w:rPr>
                <w:rFonts w:ascii="Arial" w:hAnsi="Arial" w:cs="Arial"/>
                <w:i/>
                <w:sz w:val="20"/>
                <w:szCs w:val="20"/>
                <w:lang w:val="en-US"/>
              </w:rPr>
              <w:t>Notes:</w:t>
            </w:r>
            <w:r w:rsidRPr="00D5648F">
              <w:rPr>
                <w:rFonts w:ascii="Arial" w:hAnsi="Arial" w:cs="Arial"/>
                <w:sz w:val="20"/>
                <w:szCs w:val="20"/>
                <w:lang w:val="en-US"/>
              </w:rPr>
              <w:t xml:space="preserve"> AMB = aberrant motor behavior, CIND = cognitive impairment no dementia, BP = between-person, WP = within-person.</w:t>
            </w:r>
          </w:p>
          <w:p w14:paraId="211FC54B" w14:textId="77777777" w:rsidR="00371302" w:rsidRPr="00D5648F" w:rsidRDefault="00371302" w:rsidP="0037130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648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Pr="00D5648F">
              <w:rPr>
                <w:rFonts w:ascii="Arial" w:hAnsi="Arial" w:cs="Arial"/>
                <w:sz w:val="20"/>
                <w:szCs w:val="20"/>
                <w:lang w:val="en-US"/>
              </w:rPr>
              <w:t>N (%) of individuals which showed NPS during all follow-up assessments when present at baseline.</w:t>
            </w:r>
          </w:p>
          <w:p w14:paraId="5AE08684" w14:textId="77777777" w:rsidR="00371302" w:rsidRPr="00D5648F" w:rsidRDefault="00371302" w:rsidP="0037130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648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  <w:r w:rsidRPr="00D564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5648F">
              <w:rPr>
                <w:rFonts w:ascii="Arial" w:hAnsi="Arial" w:cs="Arial"/>
                <w:sz w:val="20"/>
                <w:szCs w:val="20"/>
                <w:lang w:val="en-US"/>
              </w:rPr>
              <w:t>N (%) of individuals with NPS present at least at one time-point.</w:t>
            </w:r>
          </w:p>
          <w:p w14:paraId="72955F99" w14:textId="77777777" w:rsidR="00371302" w:rsidRPr="0063008C" w:rsidRDefault="00371302" w:rsidP="00371302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D5648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  <w:r w:rsidRPr="00D5648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5648F">
              <w:rPr>
                <w:rFonts w:ascii="Arial" w:hAnsi="Arial" w:cs="Arial"/>
                <w:sz w:val="20"/>
                <w:szCs w:val="20"/>
                <w:lang w:val="en-US"/>
              </w:rPr>
              <w:t>For those with NPS at one time-point, % of assessments NPS was present.</w:t>
            </w:r>
          </w:p>
        </w:tc>
      </w:tr>
    </w:tbl>
    <w:p w14:paraId="423C68D0" w14:textId="1B7EEA90" w:rsidR="009635CA" w:rsidRDefault="009635CA">
      <w:pPr>
        <w:rPr>
          <w:rFonts w:ascii="Arial" w:hAnsi="Arial" w:cs="Arial"/>
          <w:lang w:val="en-US"/>
        </w:rPr>
      </w:pPr>
    </w:p>
    <w:p w14:paraId="6EF950E7" w14:textId="26AC5BDA" w:rsidR="00980728" w:rsidRDefault="00980728">
      <w:pPr>
        <w:rPr>
          <w:rFonts w:ascii="Arial" w:hAnsi="Arial" w:cs="Arial"/>
          <w:lang w:val="en-US"/>
        </w:rPr>
      </w:pPr>
    </w:p>
    <w:tbl>
      <w:tblPr>
        <w:tblStyle w:val="TableGrid"/>
        <w:tblW w:w="14002" w:type="dxa"/>
        <w:tblLook w:val="04A0" w:firstRow="1" w:lastRow="0" w:firstColumn="1" w:lastColumn="0" w:noHBand="0" w:noVBand="1"/>
      </w:tblPr>
      <w:tblGrid>
        <w:gridCol w:w="2031"/>
        <w:gridCol w:w="1853"/>
        <w:gridCol w:w="1983"/>
        <w:gridCol w:w="2113"/>
        <w:gridCol w:w="1954"/>
        <w:gridCol w:w="2114"/>
        <w:gridCol w:w="1954"/>
      </w:tblGrid>
      <w:tr w:rsidR="00980728" w:rsidRPr="00AF69CA" w14:paraId="1C6849E9" w14:textId="28378DE4" w:rsidTr="002B67C2">
        <w:tc>
          <w:tcPr>
            <w:tcW w:w="14002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64B3E1D" w14:textId="6732DB6A" w:rsidR="00980728" w:rsidRPr="00371302" w:rsidRDefault="006F14D4" w:rsidP="00B05234">
            <w:pPr>
              <w:pStyle w:val="NoSpacing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302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Supplemental Table </w:t>
            </w:r>
            <w:r w:rsidR="00AF69CA" w:rsidRPr="00371302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="00980728" w:rsidRPr="00371302">
              <w:rPr>
                <w:rFonts w:ascii="Arial" w:hAnsi="Arial" w:cs="Arial"/>
                <w:b/>
                <w:sz w:val="20"/>
                <w:szCs w:val="20"/>
                <w:lang w:val="en-US"/>
              </w:rPr>
              <w:t>. Spearman’s correlations between NPI domain scores measured at biweekly intervals.</w:t>
            </w:r>
          </w:p>
        </w:tc>
      </w:tr>
      <w:tr w:rsidR="00980728" w:rsidRPr="00AF69CA" w14:paraId="0F2A2838" w14:textId="3F9ADA04" w:rsidTr="002B67C2"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83E2B" w14:textId="47B97D2F" w:rsidR="00980728" w:rsidRPr="00980728" w:rsidRDefault="00980728" w:rsidP="00C147AA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>NPI Domain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61425" w14:textId="77777777" w:rsid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BL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U 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  <w:p w14:paraId="53A5DF3F" w14:textId="5099828F" w:rsidR="00980728" w:rsidRPr="00980728" w:rsidRDefault="00694F06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dementia (n=10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A83C7" w14:textId="77777777" w:rsid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BL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U 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  <w:p w14:paraId="609F9529" w14:textId="00730C85" w:rsidR="00980728" w:rsidRPr="00980728" w:rsidRDefault="00694F06" w:rsidP="00694F0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CIND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(n=8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C57D0" w14:textId="77777777" w:rsid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U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1–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U 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  <w:p w14:paraId="1D7255BF" w14:textId="05EF3E30" w:rsidR="00980728" w:rsidRPr="00980728" w:rsidRDefault="00694F06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dementia (n=10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27F12" w14:textId="77777777" w:rsid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U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1–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U 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  <w:p w14:paraId="739D36A2" w14:textId="03767B4C" w:rsidR="00980728" w:rsidRP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IND</w:t>
            </w:r>
            <w:r w:rsidR="00694F0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=8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D3E1E" w14:textId="77777777" w:rsid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U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2–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U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3</w:t>
            </w:r>
          </w:p>
          <w:p w14:paraId="46503C67" w14:textId="458C23AA" w:rsidR="00980728" w:rsidRPr="00980728" w:rsidRDefault="00694F06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0408">
              <w:rPr>
                <w:rFonts w:ascii="Arial" w:hAnsi="Arial" w:cs="Arial"/>
                <w:b/>
                <w:sz w:val="18"/>
                <w:szCs w:val="18"/>
                <w:lang w:val="en-US"/>
              </w:rPr>
              <w:t>dementia (n=10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11F2C" w14:textId="77777777" w:rsid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U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2–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U</w:t>
            </w:r>
            <w:r w:rsidRPr="0098072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3</w:t>
            </w:r>
          </w:p>
          <w:p w14:paraId="32AAB27B" w14:textId="7B8ED9E9" w:rsidR="00980728" w:rsidRPr="00980728" w:rsidRDefault="00980728" w:rsidP="00980728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IND</w:t>
            </w:r>
            <w:r w:rsidR="00694F0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=8)</w:t>
            </w:r>
          </w:p>
        </w:tc>
      </w:tr>
      <w:tr w:rsidR="00371302" w:rsidRPr="00010D0E" w14:paraId="488A26CA" w14:textId="77777777" w:rsidTr="002B67C2"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11865" w14:textId="3A3D5682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AMB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1CF6E" w14:textId="5E2C83C7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F88CD" w14:textId="6CC85F3A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FF226" w14:textId="5DFA3086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**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94ED4" w14:textId="622479A4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**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20F9A" w14:textId="2C5B772C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*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D7911" w14:textId="4BF7B0B8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5**</w:t>
            </w:r>
          </w:p>
        </w:tc>
      </w:tr>
      <w:tr w:rsidR="00371302" w:rsidRPr="00010D0E" w14:paraId="4FBE04A7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0644605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DF143E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18740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328F549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*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556ADF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95D8CCB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8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4EEFF1E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1302" w:rsidRPr="00010D0E" w14:paraId="4130DAAD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1123156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FB6272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3FC7DB8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586FB3B4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04DD6E5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539F0E6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ADB7C00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</w:tr>
      <w:tr w:rsidR="00371302" w:rsidRPr="00010D0E" w14:paraId="60AC62A7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A41EE0D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Apath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E561BFA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87C0296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787C1A3E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*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C07AFFD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6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DF7534D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4439B5E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</w:p>
        </w:tc>
      </w:tr>
      <w:tr w:rsidR="00371302" w:rsidRPr="00010D0E" w14:paraId="3043CE3A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50518419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Delusion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2458E58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172A8F4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46C84A18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CCF5011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*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3F4B62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F3BB2B5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</w:tr>
      <w:tr w:rsidR="00371302" w:rsidRPr="00010D0E" w14:paraId="3738F3BF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44B664E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BA09301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A3470F1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*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78DDB6BF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6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CB8BE7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709A0E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8D2BA11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</w:tr>
      <w:tr w:rsidR="00371302" w:rsidRPr="00010D0E" w14:paraId="02D6F48B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EEBAA80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Disinhibi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F8A83F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B5B581F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A5071EF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*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B2F9B0A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5BB7D4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5A8411D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0.14</w:t>
            </w:r>
          </w:p>
        </w:tc>
      </w:tr>
      <w:tr w:rsidR="00371302" w:rsidRPr="00010D0E" w14:paraId="69928EAC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B702768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Eating behavio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8A46905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65DC40B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56369F61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88D2DB9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B1FD1BF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EBE676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**</w:t>
            </w:r>
          </w:p>
        </w:tc>
      </w:tr>
      <w:tr w:rsidR="00371302" w:rsidRPr="00010D0E" w14:paraId="6BA2D072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67840D0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Euphori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5B4DB8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C163B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491BFF9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*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229D51E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9E1CABF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62BDBF9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1302" w:rsidRPr="00010D0E" w14:paraId="6E5B8CE7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023A251" w14:textId="77777777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 xml:space="preserve">Hallucinations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16F5D6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5E1E89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56A588A7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77862A9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6DA7C3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9C9D0CA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1302" w:rsidRPr="00010D0E" w14:paraId="6D29EFDD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9396A9C" w14:textId="77777777" w:rsidR="00371302" w:rsidRPr="00980728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 xml:space="preserve">Irritability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BBC3B4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04FB2D9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C8CFC3C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*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7B5559F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2A2AE12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5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5FCC54D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</w:tr>
      <w:tr w:rsidR="00371302" w:rsidRPr="00010D0E" w14:paraId="1A615967" w14:textId="77777777" w:rsidTr="002B67C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2DE65F6" w14:textId="775ADD52" w:rsidR="00371302" w:rsidRPr="006F14D4" w:rsidRDefault="00371302" w:rsidP="00694F06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 xml:space="preserve">Sleep </w:t>
            </w:r>
            <w:r w:rsidR="00694F06">
              <w:rPr>
                <w:rFonts w:ascii="Arial" w:hAnsi="Arial" w:cs="Arial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8FA52DA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 w:rsidRPr="00980728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494FC9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**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5869CA7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*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83462DA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C0F0CE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*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0E2DDBD" w14:textId="77777777" w:rsidR="00371302" w:rsidRPr="00980728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3*</w:t>
            </w:r>
          </w:p>
        </w:tc>
      </w:tr>
      <w:tr w:rsidR="00371302" w:rsidRPr="00010D0E" w14:paraId="31EEA5F8" w14:textId="77777777" w:rsidTr="002B67C2"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2AD4E" w14:textId="7F8C0789" w:rsidR="00371302" w:rsidRPr="006F14D4" w:rsidRDefault="00371302" w:rsidP="00371302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4D4">
              <w:rPr>
                <w:rFonts w:ascii="Arial" w:hAnsi="Arial" w:cs="Arial"/>
                <w:sz w:val="18"/>
                <w:szCs w:val="18"/>
                <w:lang w:val="en-US"/>
              </w:rPr>
              <w:t>NPI total scor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F3E63" w14:textId="3A0A2149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0*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92684" w14:textId="31ABB394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*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78BE3" w14:textId="2315083D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*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E8011" w14:textId="78E9CCF8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0F14" w14:textId="3C694ADE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**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33254" w14:textId="2E69FB65" w:rsidR="00371302" w:rsidRDefault="00371302" w:rsidP="00371302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</w:p>
        </w:tc>
      </w:tr>
      <w:tr w:rsidR="00371302" w:rsidRPr="00010D0E" w14:paraId="64765C2C" w14:textId="779DB10B" w:rsidTr="002B67C2">
        <w:tc>
          <w:tcPr>
            <w:tcW w:w="14002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DD8D171" w14:textId="2208FF26" w:rsidR="00371302" w:rsidRDefault="00371302" w:rsidP="00371302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7130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tes: </w:t>
            </w:r>
            <w:r w:rsidRPr="00D5648F">
              <w:rPr>
                <w:rFonts w:ascii="Arial" w:hAnsi="Arial" w:cs="Arial"/>
                <w:sz w:val="20"/>
                <w:szCs w:val="20"/>
                <w:lang w:val="en-US"/>
              </w:rPr>
              <w:t xml:space="preserve">AMB = aberrant motor behavior, </w:t>
            </w:r>
            <w:r w:rsidR="00CA58B1">
              <w:rPr>
                <w:rFonts w:ascii="Arial" w:hAnsi="Arial" w:cs="Arial"/>
                <w:sz w:val="20"/>
                <w:szCs w:val="20"/>
                <w:lang w:val="en-US"/>
              </w:rPr>
              <w:t xml:space="preserve">BL = baseline, </w:t>
            </w:r>
            <w:r w:rsidRPr="00D5648F">
              <w:rPr>
                <w:rFonts w:ascii="Arial" w:hAnsi="Arial" w:cs="Arial"/>
                <w:sz w:val="20"/>
                <w:szCs w:val="20"/>
                <w:lang w:val="en-US"/>
              </w:rPr>
              <w:t>CIND = cogn</w:t>
            </w:r>
            <w:r w:rsidR="00CA58B1">
              <w:rPr>
                <w:rFonts w:ascii="Arial" w:hAnsi="Arial" w:cs="Arial"/>
                <w:sz w:val="20"/>
                <w:szCs w:val="20"/>
                <w:lang w:val="en-US"/>
              </w:rPr>
              <w:t>itive impairment no dementia, FU = follow-up.</w:t>
            </w:r>
          </w:p>
          <w:p w14:paraId="779DE33C" w14:textId="1A529989" w:rsidR="00371302" w:rsidRPr="00371302" w:rsidRDefault="00371302" w:rsidP="00371302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71302"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r w:rsidRPr="00371302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371302">
              <w:rPr>
                <w:rFonts w:ascii="Arial" w:hAnsi="Arial" w:cs="Arial"/>
                <w:sz w:val="20"/>
                <w:szCs w:val="20"/>
                <w:lang w:val="en-US"/>
              </w:rPr>
              <w:t xml:space="preserve"> &lt; 0.05, ** </w:t>
            </w:r>
            <w:r w:rsidRPr="0037130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 </w:t>
            </w:r>
            <w:r w:rsidRPr="00371302">
              <w:rPr>
                <w:rFonts w:ascii="Arial" w:hAnsi="Arial" w:cs="Arial"/>
                <w:sz w:val="20"/>
                <w:szCs w:val="20"/>
                <w:lang w:val="en-US"/>
              </w:rPr>
              <w:t xml:space="preserve">&lt; 0.01, *** </w:t>
            </w:r>
            <w:r w:rsidRPr="0037130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 </w:t>
            </w:r>
            <w:r w:rsidRPr="00371302">
              <w:rPr>
                <w:rFonts w:ascii="Arial" w:hAnsi="Arial" w:cs="Arial"/>
                <w:sz w:val="20"/>
                <w:szCs w:val="20"/>
                <w:lang w:val="en-US"/>
              </w:rPr>
              <w:t>&lt; 0.001.</w:t>
            </w:r>
          </w:p>
        </w:tc>
      </w:tr>
    </w:tbl>
    <w:p w14:paraId="33BA05C7" w14:textId="77777777" w:rsidR="00980728" w:rsidRPr="009635CA" w:rsidRDefault="00980728">
      <w:pPr>
        <w:rPr>
          <w:rFonts w:ascii="Arial" w:hAnsi="Arial" w:cs="Arial"/>
          <w:lang w:val="en-US"/>
        </w:rPr>
      </w:pPr>
    </w:p>
    <w:sectPr w:rsidR="00980728" w:rsidRPr="009635CA" w:rsidSect="005D3018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9C9AB" w16cex:dateUtc="2021-11-29T15:28:00Z"/>
  <w16cex:commentExtensible w16cex:durableId="2559CA47" w16cex:dateUtc="2021-12-07T10:55:00Z"/>
  <w16cex:commentExtensible w16cex:durableId="2559CAE6" w16cex:dateUtc="2021-12-07T10:58:00Z"/>
  <w16cex:commentExtensible w16cex:durableId="2559CB05" w16cex:dateUtc="2021-12-07T10:59:00Z"/>
  <w16cex:commentExtensible w16cex:durableId="2559CC92" w16cex:dateUtc="2021-12-07T11:05:00Z"/>
  <w16cex:commentExtensible w16cex:durableId="2559CB3A" w16cex:dateUtc="2021-12-07T10:59:00Z"/>
  <w16cex:commentExtensible w16cex:durableId="2559CB4A" w16cex:dateUtc="2021-12-07T11:00:00Z"/>
  <w16cex:commentExtensible w16cex:durableId="2559C9AC" w16cex:dateUtc="2021-11-29T15:43:00Z"/>
  <w16cex:commentExtensible w16cex:durableId="2559C9AD" w16cex:dateUtc="2021-11-29T15:37:00Z"/>
  <w16cex:commentExtensible w16cex:durableId="2559CB6C" w16cex:dateUtc="2021-12-07T11:00:00Z"/>
  <w16cex:commentExtensible w16cex:durableId="2559CB81" w16cex:dateUtc="2021-12-07T11:01:00Z"/>
  <w16cex:commentExtensible w16cex:durableId="2559C9AE" w16cex:dateUtc="2021-11-29T16:01:00Z"/>
  <w16cex:commentExtensible w16cex:durableId="2559CBEF" w16cex:dateUtc="2021-12-07T11:02:00Z"/>
  <w16cex:commentExtensible w16cex:durableId="2559CC34" w16cex:dateUtc="2021-12-07T11:04:00Z"/>
  <w16cex:commentExtensible w16cex:durableId="2559C9AF" w16cex:dateUtc="2021-11-29T15:38:00Z"/>
  <w16cex:commentExtensible w16cex:durableId="2559C9B0" w16cex:dateUtc="2021-11-29T15:39:00Z"/>
  <w16cex:commentExtensible w16cex:durableId="2559C9B1" w16cex:dateUtc="2021-11-29T15:42:00Z"/>
  <w16cex:commentExtensible w16cex:durableId="2559CCD1" w16cex:dateUtc="2021-12-07T11:06:00Z"/>
  <w16cex:commentExtensible w16cex:durableId="2559C9B2" w16cex:dateUtc="2021-11-29T15:45:00Z"/>
  <w16cex:commentExtensible w16cex:durableId="255A3D04" w16cex:dateUtc="2021-12-07T19:05:00Z"/>
  <w16cex:commentExtensible w16cex:durableId="255A3D3C" w16cex:dateUtc="2021-12-07T19:06:00Z"/>
  <w16cex:commentExtensible w16cex:durableId="2559C9B3" w16cex:dateUtc="2021-11-29T15:49:00Z"/>
  <w16cex:commentExtensible w16cex:durableId="255A3DC8" w16cex:dateUtc="2021-12-07T19:08:00Z"/>
  <w16cex:commentExtensible w16cex:durableId="2559C9B4" w16cex:dateUtc="2021-11-29T15:53:00Z"/>
  <w16cex:commentExtensible w16cex:durableId="255A3E47" w16cex:dateUtc="2021-12-07T19:10:00Z"/>
  <w16cex:commentExtensible w16cex:durableId="2559C9B5" w16cex:dateUtc="2021-11-29T15:55:00Z"/>
  <w16cex:commentExtensible w16cex:durableId="2559C9B6" w16cex:dateUtc="2021-11-29T15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A27A2F" w16cid:durableId="2559C9AB"/>
  <w16cid:commentId w16cid:paraId="6D130CF7" w16cid:durableId="2559CA47"/>
  <w16cid:commentId w16cid:paraId="266F45FE" w16cid:durableId="2559CAE6"/>
  <w16cid:commentId w16cid:paraId="08A79293" w16cid:durableId="2559CB05"/>
  <w16cid:commentId w16cid:paraId="540A22BC" w16cid:durableId="2559CC92"/>
  <w16cid:commentId w16cid:paraId="305A523B" w16cid:durableId="2559CB3A"/>
  <w16cid:commentId w16cid:paraId="7845E558" w16cid:durableId="2559CB4A"/>
  <w16cid:commentId w16cid:paraId="4022EFE8" w16cid:durableId="2559C9AC"/>
  <w16cid:commentId w16cid:paraId="2EBFBBAB" w16cid:durableId="2559C9AD"/>
  <w16cid:commentId w16cid:paraId="44D38937" w16cid:durableId="2559CB6C"/>
  <w16cid:commentId w16cid:paraId="158B7541" w16cid:durableId="2559CB81"/>
  <w16cid:commentId w16cid:paraId="242ACEBA" w16cid:durableId="2559C9AE"/>
  <w16cid:commentId w16cid:paraId="645A939D" w16cid:durableId="2559CBEF"/>
  <w16cid:commentId w16cid:paraId="51DFF323" w16cid:durableId="2559CC34"/>
  <w16cid:commentId w16cid:paraId="03B7AC1C" w16cid:durableId="2559C9AF"/>
  <w16cid:commentId w16cid:paraId="522E012A" w16cid:durableId="2559C9B0"/>
  <w16cid:commentId w16cid:paraId="75581646" w16cid:durableId="2559C9B1"/>
  <w16cid:commentId w16cid:paraId="0E472B47" w16cid:durableId="2559CCD1"/>
  <w16cid:commentId w16cid:paraId="23009C5A" w16cid:durableId="2559C9B2"/>
  <w16cid:commentId w16cid:paraId="088DE45A" w16cid:durableId="255A3D04"/>
  <w16cid:commentId w16cid:paraId="6D6A35E1" w16cid:durableId="255A3D3C"/>
  <w16cid:commentId w16cid:paraId="3B23E835" w16cid:durableId="2559C9B3"/>
  <w16cid:commentId w16cid:paraId="2B5CD5DB" w16cid:durableId="255A3DC8"/>
  <w16cid:commentId w16cid:paraId="01BF2275" w16cid:durableId="2559C9B4"/>
  <w16cid:commentId w16cid:paraId="764F54BF" w16cid:durableId="255A3E47"/>
  <w16cid:commentId w16cid:paraId="23E4FA57" w16cid:durableId="2559C9B5"/>
  <w16cid:commentId w16cid:paraId="78A4E957" w16cid:durableId="2559C9B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D9BDE6" w14:textId="77777777" w:rsidR="00CD53DE" w:rsidRDefault="00CD53DE">
      <w:pPr>
        <w:spacing w:after="0" w:line="240" w:lineRule="auto"/>
      </w:pPr>
      <w:r>
        <w:separator/>
      </w:r>
    </w:p>
  </w:endnote>
  <w:endnote w:type="continuationSeparator" w:id="0">
    <w:p w14:paraId="0C814F0C" w14:textId="77777777" w:rsidR="00CD53DE" w:rsidRDefault="00CD5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9461908"/>
      <w:docPartObj>
        <w:docPartGallery w:val="Page Numbers (Bottom of Page)"/>
        <w:docPartUnique/>
      </w:docPartObj>
    </w:sdtPr>
    <w:sdtEndPr/>
    <w:sdtContent>
      <w:p w14:paraId="09B9D6A0" w14:textId="57385441" w:rsidR="00CD53DE" w:rsidRDefault="00CD53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47AA">
          <w:rPr>
            <w:noProof/>
          </w:rPr>
          <w:t>2</w:t>
        </w:r>
        <w:r>
          <w:fldChar w:fldCharType="end"/>
        </w:r>
      </w:p>
    </w:sdtContent>
  </w:sdt>
  <w:p w14:paraId="396B6D1A" w14:textId="77777777" w:rsidR="00CD53DE" w:rsidRDefault="00CD5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37A7B" w14:textId="77777777" w:rsidR="00CD53DE" w:rsidRDefault="00CD53DE">
      <w:pPr>
        <w:spacing w:after="0" w:line="240" w:lineRule="auto"/>
      </w:pPr>
      <w:r>
        <w:separator/>
      </w:r>
    </w:p>
  </w:footnote>
  <w:footnote w:type="continuationSeparator" w:id="0">
    <w:p w14:paraId="2FFBCCDC" w14:textId="77777777" w:rsidR="00CD53DE" w:rsidRDefault="00CD5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4E5A51"/>
    <w:multiLevelType w:val="hybridMultilevel"/>
    <w:tmpl w:val="FF60A404"/>
    <w:lvl w:ilvl="0" w:tplc="7B3C157E">
      <w:start w:val="26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E16870"/>
    <w:multiLevelType w:val="hybridMultilevel"/>
    <w:tmpl w:val="1C323016"/>
    <w:lvl w:ilvl="0" w:tplc="7D105F6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D71A3B"/>
    <w:multiLevelType w:val="hybridMultilevel"/>
    <w:tmpl w:val="1E9EFEB0"/>
    <w:lvl w:ilvl="0" w:tplc="80FE0BD4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CC129B"/>
    <w:multiLevelType w:val="hybridMultilevel"/>
    <w:tmpl w:val="D720A1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2042"/>
    <w:rsid w:val="000032E5"/>
    <w:rsid w:val="00003DD6"/>
    <w:rsid w:val="00010D0E"/>
    <w:rsid w:val="00017669"/>
    <w:rsid w:val="000262B0"/>
    <w:rsid w:val="00041F03"/>
    <w:rsid w:val="00045718"/>
    <w:rsid w:val="000669BB"/>
    <w:rsid w:val="000756F3"/>
    <w:rsid w:val="00081E89"/>
    <w:rsid w:val="000831D5"/>
    <w:rsid w:val="00094A6F"/>
    <w:rsid w:val="00097D2D"/>
    <w:rsid w:val="000A35BC"/>
    <w:rsid w:val="000A6F95"/>
    <w:rsid w:val="000B4A04"/>
    <w:rsid w:val="000B73E2"/>
    <w:rsid w:val="000D0B18"/>
    <w:rsid w:val="000D707D"/>
    <w:rsid w:val="000E08B6"/>
    <w:rsid w:val="000E0A6E"/>
    <w:rsid w:val="000E32F3"/>
    <w:rsid w:val="000E54F8"/>
    <w:rsid w:val="00100E39"/>
    <w:rsid w:val="00104900"/>
    <w:rsid w:val="00112A7D"/>
    <w:rsid w:val="00113CD8"/>
    <w:rsid w:val="00122E12"/>
    <w:rsid w:val="00125408"/>
    <w:rsid w:val="001379C7"/>
    <w:rsid w:val="001405E0"/>
    <w:rsid w:val="00145CB2"/>
    <w:rsid w:val="00172F8B"/>
    <w:rsid w:val="00173C51"/>
    <w:rsid w:val="001A322B"/>
    <w:rsid w:val="001C568A"/>
    <w:rsid w:val="001C7042"/>
    <w:rsid w:val="001C7B14"/>
    <w:rsid w:val="001D1F9A"/>
    <w:rsid w:val="001D4DA7"/>
    <w:rsid w:val="001E2897"/>
    <w:rsid w:val="001E50BA"/>
    <w:rsid w:val="001E55BE"/>
    <w:rsid w:val="0020020D"/>
    <w:rsid w:val="0020335F"/>
    <w:rsid w:val="00207EAB"/>
    <w:rsid w:val="00207EFA"/>
    <w:rsid w:val="00211BED"/>
    <w:rsid w:val="002269A8"/>
    <w:rsid w:val="0025480B"/>
    <w:rsid w:val="00255994"/>
    <w:rsid w:val="002565FC"/>
    <w:rsid w:val="00274699"/>
    <w:rsid w:val="00274F76"/>
    <w:rsid w:val="00297543"/>
    <w:rsid w:val="002A45CD"/>
    <w:rsid w:val="002A4B65"/>
    <w:rsid w:val="002B67C2"/>
    <w:rsid w:val="002E0AFD"/>
    <w:rsid w:val="002F21E6"/>
    <w:rsid w:val="00304DEE"/>
    <w:rsid w:val="00311EF4"/>
    <w:rsid w:val="00316B60"/>
    <w:rsid w:val="003335D2"/>
    <w:rsid w:val="00337FBB"/>
    <w:rsid w:val="00350347"/>
    <w:rsid w:val="0035799E"/>
    <w:rsid w:val="003627B5"/>
    <w:rsid w:val="00371302"/>
    <w:rsid w:val="003724B7"/>
    <w:rsid w:val="00372F02"/>
    <w:rsid w:val="00373573"/>
    <w:rsid w:val="003774E3"/>
    <w:rsid w:val="00381404"/>
    <w:rsid w:val="00394162"/>
    <w:rsid w:val="00394BD2"/>
    <w:rsid w:val="00397236"/>
    <w:rsid w:val="003C1789"/>
    <w:rsid w:val="003F30EF"/>
    <w:rsid w:val="003F61F8"/>
    <w:rsid w:val="004412B3"/>
    <w:rsid w:val="00452A85"/>
    <w:rsid w:val="00460505"/>
    <w:rsid w:val="004716AE"/>
    <w:rsid w:val="00472042"/>
    <w:rsid w:val="00472DC9"/>
    <w:rsid w:val="0047373B"/>
    <w:rsid w:val="0047453C"/>
    <w:rsid w:val="00476688"/>
    <w:rsid w:val="00480586"/>
    <w:rsid w:val="00495694"/>
    <w:rsid w:val="004B1F0D"/>
    <w:rsid w:val="004B5E84"/>
    <w:rsid w:val="004C669F"/>
    <w:rsid w:val="004D7E26"/>
    <w:rsid w:val="00511D42"/>
    <w:rsid w:val="00524405"/>
    <w:rsid w:val="00531779"/>
    <w:rsid w:val="0054134C"/>
    <w:rsid w:val="005422B0"/>
    <w:rsid w:val="005464F0"/>
    <w:rsid w:val="005702B5"/>
    <w:rsid w:val="005753C4"/>
    <w:rsid w:val="00581814"/>
    <w:rsid w:val="00583252"/>
    <w:rsid w:val="00584E5B"/>
    <w:rsid w:val="005A12FF"/>
    <w:rsid w:val="005A5A85"/>
    <w:rsid w:val="005D14E0"/>
    <w:rsid w:val="005D3018"/>
    <w:rsid w:val="005D513B"/>
    <w:rsid w:val="005F0EB6"/>
    <w:rsid w:val="0061284B"/>
    <w:rsid w:val="00616211"/>
    <w:rsid w:val="006577E5"/>
    <w:rsid w:val="006613EA"/>
    <w:rsid w:val="00665F9C"/>
    <w:rsid w:val="0066739E"/>
    <w:rsid w:val="00675A48"/>
    <w:rsid w:val="00684317"/>
    <w:rsid w:val="00690035"/>
    <w:rsid w:val="00694F06"/>
    <w:rsid w:val="006A524D"/>
    <w:rsid w:val="006B486F"/>
    <w:rsid w:val="006E775F"/>
    <w:rsid w:val="006F067D"/>
    <w:rsid w:val="006F14D4"/>
    <w:rsid w:val="00705804"/>
    <w:rsid w:val="00730046"/>
    <w:rsid w:val="00731E04"/>
    <w:rsid w:val="00740DCE"/>
    <w:rsid w:val="0075297D"/>
    <w:rsid w:val="00754433"/>
    <w:rsid w:val="007546D9"/>
    <w:rsid w:val="0076699D"/>
    <w:rsid w:val="00770A2C"/>
    <w:rsid w:val="0077582E"/>
    <w:rsid w:val="007766A1"/>
    <w:rsid w:val="00782586"/>
    <w:rsid w:val="00782619"/>
    <w:rsid w:val="0079591B"/>
    <w:rsid w:val="007A5D09"/>
    <w:rsid w:val="007B2B3E"/>
    <w:rsid w:val="007B6412"/>
    <w:rsid w:val="007F3EF0"/>
    <w:rsid w:val="007F4B26"/>
    <w:rsid w:val="00866637"/>
    <w:rsid w:val="00874549"/>
    <w:rsid w:val="00875F36"/>
    <w:rsid w:val="008843BA"/>
    <w:rsid w:val="00895545"/>
    <w:rsid w:val="008A328C"/>
    <w:rsid w:val="008A789C"/>
    <w:rsid w:val="008B06E1"/>
    <w:rsid w:val="008B599F"/>
    <w:rsid w:val="008C0408"/>
    <w:rsid w:val="008C5961"/>
    <w:rsid w:val="008E1224"/>
    <w:rsid w:val="008F76E0"/>
    <w:rsid w:val="00904B45"/>
    <w:rsid w:val="00907B2C"/>
    <w:rsid w:val="00925FE4"/>
    <w:rsid w:val="00927403"/>
    <w:rsid w:val="00927475"/>
    <w:rsid w:val="00941D77"/>
    <w:rsid w:val="00944386"/>
    <w:rsid w:val="00952BF9"/>
    <w:rsid w:val="009635CA"/>
    <w:rsid w:val="00970369"/>
    <w:rsid w:val="00980728"/>
    <w:rsid w:val="009822AE"/>
    <w:rsid w:val="00984930"/>
    <w:rsid w:val="00986A1D"/>
    <w:rsid w:val="00992C95"/>
    <w:rsid w:val="009A4EC4"/>
    <w:rsid w:val="009B4B28"/>
    <w:rsid w:val="009C213D"/>
    <w:rsid w:val="009D3388"/>
    <w:rsid w:val="009E455E"/>
    <w:rsid w:val="00A02ED0"/>
    <w:rsid w:val="00A11057"/>
    <w:rsid w:val="00A118C6"/>
    <w:rsid w:val="00A14933"/>
    <w:rsid w:val="00A214AD"/>
    <w:rsid w:val="00A41B33"/>
    <w:rsid w:val="00A42103"/>
    <w:rsid w:val="00A5385C"/>
    <w:rsid w:val="00A54F39"/>
    <w:rsid w:val="00A929AA"/>
    <w:rsid w:val="00A954BC"/>
    <w:rsid w:val="00AA12B5"/>
    <w:rsid w:val="00AB002F"/>
    <w:rsid w:val="00AD308B"/>
    <w:rsid w:val="00AE67A1"/>
    <w:rsid w:val="00AF69CA"/>
    <w:rsid w:val="00B037C9"/>
    <w:rsid w:val="00B1473E"/>
    <w:rsid w:val="00B444DC"/>
    <w:rsid w:val="00B55F0F"/>
    <w:rsid w:val="00B7165A"/>
    <w:rsid w:val="00B94C0B"/>
    <w:rsid w:val="00B977E2"/>
    <w:rsid w:val="00BC65B1"/>
    <w:rsid w:val="00BD7243"/>
    <w:rsid w:val="00C028BA"/>
    <w:rsid w:val="00C147AA"/>
    <w:rsid w:val="00C15770"/>
    <w:rsid w:val="00C337C4"/>
    <w:rsid w:val="00C45525"/>
    <w:rsid w:val="00C55E3C"/>
    <w:rsid w:val="00C76390"/>
    <w:rsid w:val="00C76691"/>
    <w:rsid w:val="00C8394B"/>
    <w:rsid w:val="00C949A3"/>
    <w:rsid w:val="00CA154D"/>
    <w:rsid w:val="00CA45E3"/>
    <w:rsid w:val="00CA58B1"/>
    <w:rsid w:val="00CB0886"/>
    <w:rsid w:val="00CC30E9"/>
    <w:rsid w:val="00CC47FD"/>
    <w:rsid w:val="00CD53DE"/>
    <w:rsid w:val="00CE09D4"/>
    <w:rsid w:val="00CE6961"/>
    <w:rsid w:val="00CF0704"/>
    <w:rsid w:val="00CF3E8A"/>
    <w:rsid w:val="00D276E0"/>
    <w:rsid w:val="00D37B79"/>
    <w:rsid w:val="00D429BD"/>
    <w:rsid w:val="00D56255"/>
    <w:rsid w:val="00D5648F"/>
    <w:rsid w:val="00D5678B"/>
    <w:rsid w:val="00D70ED1"/>
    <w:rsid w:val="00D726BC"/>
    <w:rsid w:val="00D733DC"/>
    <w:rsid w:val="00D800A3"/>
    <w:rsid w:val="00D835B0"/>
    <w:rsid w:val="00DB3016"/>
    <w:rsid w:val="00DD519E"/>
    <w:rsid w:val="00DE7F42"/>
    <w:rsid w:val="00E11C7F"/>
    <w:rsid w:val="00E172F8"/>
    <w:rsid w:val="00E20625"/>
    <w:rsid w:val="00E412A3"/>
    <w:rsid w:val="00E50B68"/>
    <w:rsid w:val="00E74FBC"/>
    <w:rsid w:val="00EB31E8"/>
    <w:rsid w:val="00EC1059"/>
    <w:rsid w:val="00EC5F94"/>
    <w:rsid w:val="00EC64AC"/>
    <w:rsid w:val="00ED1DD0"/>
    <w:rsid w:val="00ED20A0"/>
    <w:rsid w:val="00EE7410"/>
    <w:rsid w:val="00EE7ACF"/>
    <w:rsid w:val="00F01CB0"/>
    <w:rsid w:val="00F0259A"/>
    <w:rsid w:val="00F56191"/>
    <w:rsid w:val="00F666D1"/>
    <w:rsid w:val="00F71BAE"/>
    <w:rsid w:val="00F74432"/>
    <w:rsid w:val="00F80F72"/>
    <w:rsid w:val="00F96FA8"/>
    <w:rsid w:val="00FA367E"/>
    <w:rsid w:val="00FA39D3"/>
    <w:rsid w:val="00FA5A0A"/>
    <w:rsid w:val="00FB0FAA"/>
    <w:rsid w:val="00FB4F39"/>
    <w:rsid w:val="00FD0C0A"/>
    <w:rsid w:val="00FD15A9"/>
    <w:rsid w:val="00FD60FD"/>
    <w:rsid w:val="00FF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2F0CD"/>
  <w15:chartTrackingRefBased/>
  <w15:docId w15:val="{571325D9-9044-4D89-8CB8-1490BF3A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042"/>
  </w:style>
  <w:style w:type="paragraph" w:styleId="Heading1">
    <w:name w:val="heading 1"/>
    <w:basedOn w:val="Normal"/>
    <w:next w:val="Normal"/>
    <w:link w:val="Heading1Char"/>
    <w:uiPriority w:val="9"/>
    <w:qFormat/>
    <w:rsid w:val="00472042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042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theme="majorBidi"/>
      <w:bCs/>
      <w:i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04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042"/>
    <w:rPr>
      <w:rFonts w:ascii="Times New Roman" w:eastAsiaTheme="majorEastAsia" w:hAnsi="Times New Roman" w:cstheme="majorBidi"/>
      <w:bCs/>
      <w:i/>
      <w:sz w:val="24"/>
      <w:szCs w:val="26"/>
      <w:lang w:eastAsia="nl-NL"/>
    </w:rPr>
  </w:style>
  <w:style w:type="paragraph" w:styleId="NoSpacing">
    <w:name w:val="No Spacing"/>
    <w:link w:val="NoSpacingChar"/>
    <w:uiPriority w:val="1"/>
    <w:qFormat/>
    <w:rsid w:val="004720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47204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72042"/>
    <w:pPr>
      <w:ind w:left="720"/>
      <w:contextualSpacing/>
    </w:pPr>
  </w:style>
  <w:style w:type="table" w:styleId="TableGrid">
    <w:name w:val="Table Grid"/>
    <w:basedOn w:val="TableNormal"/>
    <w:uiPriority w:val="59"/>
    <w:rsid w:val="00472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2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042"/>
  </w:style>
  <w:style w:type="paragraph" w:styleId="Footer">
    <w:name w:val="footer"/>
    <w:basedOn w:val="Normal"/>
    <w:link w:val="FooterChar"/>
    <w:uiPriority w:val="99"/>
    <w:unhideWhenUsed/>
    <w:rsid w:val="00472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042"/>
  </w:style>
  <w:style w:type="paragraph" w:customStyle="1" w:styleId="EndNoteBibliographyTitle">
    <w:name w:val="EndNote Bibliography Title"/>
    <w:basedOn w:val="Normal"/>
    <w:link w:val="EndNoteBibliographyTitleChar"/>
    <w:rsid w:val="00472042"/>
    <w:pPr>
      <w:spacing w:after="0"/>
      <w:jc w:val="center"/>
    </w:pPr>
    <w:rPr>
      <w:rFonts w:ascii="Cambria" w:eastAsia="Calibri" w:hAnsi="Cambria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72042"/>
    <w:rPr>
      <w:rFonts w:ascii="Cambria" w:eastAsia="Calibri" w:hAnsi="Cambria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2042"/>
    <w:pPr>
      <w:spacing w:line="480" w:lineRule="auto"/>
    </w:pPr>
    <w:rPr>
      <w:rFonts w:ascii="Cambria" w:eastAsia="Calibri" w:hAnsi="Cambria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72042"/>
    <w:rPr>
      <w:rFonts w:ascii="Cambria" w:eastAsia="Calibri" w:hAnsi="Cambria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7204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04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7204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2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0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93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</Pages>
  <Words>521</Words>
  <Characters>286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Eikelboom</dc:creator>
  <cp:keywords/>
  <dc:description/>
  <cp:lastModifiedBy>Willem Eikelboom</cp:lastModifiedBy>
  <cp:revision>30</cp:revision>
  <cp:lastPrinted>2021-12-13T08:09:00Z</cp:lastPrinted>
  <dcterms:created xsi:type="dcterms:W3CDTF">2022-01-14T14:59:00Z</dcterms:created>
  <dcterms:modified xsi:type="dcterms:W3CDTF">2022-04-08T10:14:00Z</dcterms:modified>
</cp:coreProperties>
</file>